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9B5E5" w14:textId="77777777" w:rsidR="00BB3A1C" w:rsidRPr="00E72CE5" w:rsidRDefault="00BB3A1C" w:rsidP="00BB3A1C">
      <w:pPr>
        <w:pStyle w:val="SMHeading"/>
        <w:spacing w:before="0" w:after="0"/>
        <w:rPr>
          <w:rFonts w:ascii="Arial" w:hAnsi="Arial" w:cs="Arial"/>
          <w:sz w:val="22"/>
          <w:szCs w:val="22"/>
        </w:rPr>
      </w:pPr>
      <w:r w:rsidRPr="00E72CE5">
        <w:rPr>
          <w:rFonts w:ascii="Arial" w:hAnsi="Arial" w:cs="Arial"/>
          <w:sz w:val="22"/>
          <w:szCs w:val="22"/>
        </w:rPr>
        <w:t>Materials and Methods</w:t>
      </w:r>
    </w:p>
    <w:p w14:paraId="31E41086" w14:textId="77777777" w:rsidR="00BB3A1C" w:rsidRPr="00E72CE5" w:rsidRDefault="00BB3A1C" w:rsidP="00BB3A1C">
      <w:pPr>
        <w:pStyle w:val="SMSubheading"/>
        <w:rPr>
          <w:rFonts w:ascii="Arial" w:hAnsi="Arial" w:cs="Arial"/>
          <w:sz w:val="22"/>
          <w:szCs w:val="22"/>
        </w:rPr>
      </w:pPr>
    </w:p>
    <w:p w14:paraId="155AA199" w14:textId="77777777" w:rsidR="00BB3A1C" w:rsidRPr="00E72CE5" w:rsidRDefault="00BB3A1C" w:rsidP="00BB3A1C">
      <w:pPr>
        <w:pStyle w:val="SMSubheading"/>
        <w:rPr>
          <w:rFonts w:ascii="Arial" w:hAnsi="Arial" w:cs="Arial"/>
          <w:sz w:val="22"/>
          <w:szCs w:val="22"/>
        </w:rPr>
      </w:pPr>
      <w:r w:rsidRPr="00E72CE5">
        <w:rPr>
          <w:rFonts w:ascii="Arial" w:hAnsi="Arial" w:cs="Arial"/>
          <w:sz w:val="22"/>
          <w:szCs w:val="22"/>
        </w:rPr>
        <w:t>Animal</w:t>
      </w:r>
    </w:p>
    <w:p w14:paraId="50F637E8" w14:textId="77777777" w:rsidR="00BB3A1C" w:rsidRPr="00E72CE5" w:rsidRDefault="00BB3A1C" w:rsidP="00BB3A1C">
      <w:pPr>
        <w:pStyle w:val="SMText"/>
        <w:rPr>
          <w:rFonts w:ascii="Arial" w:hAnsi="Arial" w:cs="Arial"/>
          <w:sz w:val="22"/>
          <w:szCs w:val="22"/>
        </w:rPr>
      </w:pPr>
    </w:p>
    <w:p w14:paraId="10CBAA82" w14:textId="74E345C8" w:rsidR="00BB3A1C" w:rsidRPr="00E72CE5" w:rsidRDefault="00BB3A1C" w:rsidP="00BB3A1C">
      <w:pPr>
        <w:pStyle w:val="SMText"/>
        <w:rPr>
          <w:rFonts w:ascii="Arial" w:hAnsi="Arial" w:cs="Arial"/>
          <w:color w:val="000000" w:themeColor="text1"/>
          <w:sz w:val="22"/>
          <w:szCs w:val="22"/>
        </w:rPr>
      </w:pPr>
      <w:r w:rsidRPr="00E72CE5">
        <w:rPr>
          <w:rFonts w:ascii="Arial" w:hAnsi="Arial" w:cs="Arial"/>
          <w:color w:val="000000" w:themeColor="text1"/>
          <w:sz w:val="22"/>
          <w:szCs w:val="22"/>
        </w:rPr>
        <w:t>All mouse studies were conducted in compliance with Institutional Animal Care and Use Committee guidelines (IACUC 20040042AR). All animals are bred and kept following the same protocol as ITP and housed within the same room as ITP mice to keep the comparability. Genetically heterogeneous UM-HET3 mice were bred from a standardized four-way cross between BALB/</w:t>
      </w:r>
      <w:proofErr w:type="spellStart"/>
      <w:r w:rsidRPr="00E72CE5">
        <w:rPr>
          <w:rFonts w:ascii="Arial" w:hAnsi="Arial" w:cs="Arial"/>
          <w:color w:val="000000" w:themeColor="text1"/>
          <w:sz w:val="22"/>
          <w:szCs w:val="22"/>
        </w:rPr>
        <w:t>cByJ</w:t>
      </w:r>
      <w:proofErr w:type="spellEnd"/>
      <w:r w:rsidRPr="00E72CE5">
        <w:rPr>
          <w:rFonts w:ascii="Arial" w:hAnsi="Arial" w:cs="Arial"/>
          <w:color w:val="000000" w:themeColor="text1"/>
          <w:sz w:val="22"/>
          <w:szCs w:val="22"/>
        </w:rPr>
        <w:t xml:space="preserve"> x C57BL/6J F1 mothers and C3H/</w:t>
      </w:r>
      <w:proofErr w:type="spellStart"/>
      <w:r w:rsidRPr="00E72CE5">
        <w:rPr>
          <w:rFonts w:ascii="Arial" w:hAnsi="Arial" w:cs="Arial"/>
          <w:color w:val="000000" w:themeColor="text1"/>
          <w:sz w:val="22"/>
          <w:szCs w:val="22"/>
        </w:rPr>
        <w:t>HeJ</w:t>
      </w:r>
      <w:proofErr w:type="spellEnd"/>
      <w:r w:rsidRPr="00E72CE5">
        <w:rPr>
          <w:rFonts w:ascii="Arial" w:hAnsi="Arial" w:cs="Arial"/>
          <w:color w:val="000000" w:themeColor="text1"/>
          <w:sz w:val="22"/>
          <w:szCs w:val="22"/>
        </w:rPr>
        <w:t xml:space="preserve"> x DBA/2J F1 fathers as previously described</w:t>
      </w:r>
      <w:r w:rsidRPr="00E72CE5">
        <w:rPr>
          <w:rFonts w:ascii="Arial" w:hAnsi="Arial" w:cs="Arial"/>
          <w:color w:val="000000" w:themeColor="text1"/>
          <w:sz w:val="22"/>
          <w:szCs w:val="22"/>
        </w:rPr>
        <w:fldChar w:fldCharType="begin">
          <w:fldData xml:space="preserve">PEVuZE5vdGU+PENpdGU+PEF1dGhvcj5NaWxsZXI8L0F1dGhvcj48WWVhcj4yMDA3PC9ZZWFyPjxJ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NaWxsZXI8L0F1dGhvcj48WWVhcj4yMDA3PC9ZZWFyPjxJ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E72CE5">
        <w:rPr>
          <w:rFonts w:ascii="Arial" w:hAnsi="Arial" w:cs="Arial"/>
          <w:color w:val="000000" w:themeColor="text1"/>
          <w:sz w:val="22"/>
          <w:szCs w:val="22"/>
        </w:rPr>
      </w:r>
      <w:r w:rsidRPr="00E72CE5">
        <w:rPr>
          <w:rFonts w:ascii="Arial" w:hAnsi="Arial" w:cs="Arial"/>
          <w:color w:val="000000" w:themeColor="text1"/>
          <w:sz w:val="22"/>
          <w:szCs w:val="22"/>
        </w:rPr>
        <w:fldChar w:fldCharType="separate"/>
      </w:r>
      <w:r>
        <w:rPr>
          <w:rFonts w:ascii="Arial" w:hAnsi="Arial" w:cs="Arial"/>
          <w:noProof/>
          <w:color w:val="000000" w:themeColor="text1"/>
          <w:sz w:val="22"/>
          <w:szCs w:val="22"/>
        </w:rPr>
        <w:t>(Miller et al., 2007)</w:t>
      </w:r>
      <w:r w:rsidRPr="00E72CE5">
        <w:rPr>
          <w:rFonts w:ascii="Arial" w:hAnsi="Arial" w:cs="Arial"/>
          <w:color w:val="000000" w:themeColor="text1"/>
          <w:sz w:val="22"/>
          <w:szCs w:val="22"/>
        </w:rPr>
        <w:fldChar w:fldCharType="end"/>
      </w:r>
      <w:r w:rsidRPr="00E72CE5">
        <w:rPr>
          <w:rFonts w:ascii="Arial" w:hAnsi="Arial" w:cs="Arial"/>
          <w:color w:val="000000" w:themeColor="text1"/>
          <w:sz w:val="22"/>
          <w:szCs w:val="22"/>
        </w:rPr>
        <w:t>. 19- to 21-day-old weanlings were collected and equally assigned into either ORX or SHAM groups. Mice were maintained following animal husbandry protocols used by the National Institute on Aging Interventions Testing Program</w:t>
      </w:r>
      <w:r w:rsidRPr="00E72CE5">
        <w:rPr>
          <w:rFonts w:ascii="Arial" w:hAnsi="Arial" w:cs="Arial"/>
          <w:color w:val="000000" w:themeColor="text1"/>
          <w:sz w:val="22"/>
          <w:szCs w:val="22"/>
        </w:rPr>
        <w:fldChar w:fldCharType="begin">
          <w:fldData xml:space="preserve">PEVuZE5vdGU+PENpdGU+PEF1dGhvcj5NaWxsZXI8L0F1dGhvcj48WWVhcj4yMDA3PC9ZZWFyPjxJ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NaWxsZXI8L0F1dGhvcj48WWVhcj4yMDA3PC9ZZWFyPjxJ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E72CE5">
        <w:rPr>
          <w:rFonts w:ascii="Arial" w:hAnsi="Arial" w:cs="Arial"/>
          <w:color w:val="000000" w:themeColor="text1"/>
          <w:sz w:val="22"/>
          <w:szCs w:val="22"/>
        </w:rPr>
      </w:r>
      <w:r w:rsidRPr="00E72CE5">
        <w:rPr>
          <w:rFonts w:ascii="Arial" w:hAnsi="Arial" w:cs="Arial"/>
          <w:color w:val="000000" w:themeColor="text1"/>
          <w:sz w:val="22"/>
          <w:szCs w:val="22"/>
        </w:rPr>
        <w:fldChar w:fldCharType="separate"/>
      </w:r>
      <w:r>
        <w:rPr>
          <w:rFonts w:ascii="Arial" w:hAnsi="Arial" w:cs="Arial"/>
          <w:noProof/>
          <w:color w:val="000000" w:themeColor="text1"/>
          <w:sz w:val="22"/>
          <w:szCs w:val="22"/>
        </w:rPr>
        <w:t>(Miller et al., 2007)</w:t>
      </w:r>
      <w:r w:rsidRPr="00E72CE5">
        <w:rPr>
          <w:rFonts w:ascii="Arial" w:hAnsi="Arial" w:cs="Arial"/>
          <w:color w:val="000000" w:themeColor="text1"/>
          <w:sz w:val="22"/>
          <w:szCs w:val="22"/>
        </w:rPr>
        <w:fldChar w:fldCharType="end"/>
      </w:r>
      <w:r w:rsidRPr="00E72CE5">
        <w:rPr>
          <w:rFonts w:ascii="Arial" w:hAnsi="Arial" w:cs="Arial"/>
          <w:color w:val="000000" w:themeColor="text1"/>
          <w:sz w:val="22"/>
          <w:szCs w:val="22"/>
        </w:rPr>
        <w:t xml:space="preserve">. In brief, mice were housed under 25 °C, 12/12 h light/dark cycle with free access to Purina 5LG6 food. Three males or Five females were housed per cage. </w:t>
      </w:r>
      <w:r w:rsidR="005129A2">
        <w:rPr>
          <w:rFonts w:ascii="Arial" w:hAnsi="Arial" w:cs="Arial"/>
          <w:color w:val="000000" w:themeColor="text1"/>
          <w:sz w:val="22"/>
          <w:szCs w:val="22"/>
        </w:rPr>
        <w:t>Male mice for castration and sham-operation were collected at the same time, while the non-surgical control mice data are extracted from Intervention testing program database.</w:t>
      </w:r>
    </w:p>
    <w:p w14:paraId="7058EDED" w14:textId="77777777" w:rsidR="00BB3A1C" w:rsidRPr="00E72CE5" w:rsidRDefault="00BB3A1C" w:rsidP="00BB3A1C">
      <w:pPr>
        <w:pStyle w:val="SMText"/>
        <w:rPr>
          <w:rFonts w:ascii="Arial" w:hAnsi="Arial" w:cs="Arial"/>
          <w:sz w:val="22"/>
          <w:szCs w:val="22"/>
        </w:rPr>
      </w:pPr>
    </w:p>
    <w:p w14:paraId="1EAC9FDA" w14:textId="77777777" w:rsidR="00BB3A1C" w:rsidRPr="00E72CE5" w:rsidRDefault="00BB3A1C" w:rsidP="00BB3A1C">
      <w:pPr>
        <w:pStyle w:val="SMText"/>
        <w:rPr>
          <w:rFonts w:ascii="Arial" w:hAnsi="Arial" w:cs="Arial"/>
          <w:sz w:val="22"/>
          <w:szCs w:val="22"/>
        </w:rPr>
      </w:pPr>
    </w:p>
    <w:p w14:paraId="5F7D2052" w14:textId="77777777" w:rsidR="00BB3A1C" w:rsidRPr="00E72CE5" w:rsidRDefault="00BB3A1C" w:rsidP="00BB3A1C">
      <w:pPr>
        <w:widowControl w:val="0"/>
        <w:autoSpaceDE w:val="0"/>
        <w:autoSpaceDN w:val="0"/>
        <w:adjustRightInd w:val="0"/>
        <w:rPr>
          <w:rFonts w:cs="Arial"/>
          <w:szCs w:val="22"/>
          <w:u w:val="single"/>
        </w:rPr>
      </w:pPr>
      <w:r w:rsidRPr="00E72CE5">
        <w:rPr>
          <w:rFonts w:cs="Arial"/>
          <w:szCs w:val="22"/>
          <w:u w:val="single"/>
        </w:rPr>
        <w:t>Body weight and composition</w:t>
      </w:r>
    </w:p>
    <w:p w14:paraId="5E4DD77C" w14:textId="77777777" w:rsidR="00BB3A1C" w:rsidRPr="00E72CE5" w:rsidRDefault="00BB3A1C" w:rsidP="00BB3A1C">
      <w:pPr>
        <w:widowControl w:val="0"/>
        <w:autoSpaceDE w:val="0"/>
        <w:autoSpaceDN w:val="0"/>
        <w:adjustRightInd w:val="0"/>
        <w:rPr>
          <w:rFonts w:cs="Arial"/>
          <w:szCs w:val="22"/>
        </w:rPr>
      </w:pPr>
    </w:p>
    <w:p w14:paraId="6B5086E3" w14:textId="77777777" w:rsidR="00BB3A1C" w:rsidRPr="00E72CE5" w:rsidRDefault="00BB3A1C" w:rsidP="00BB3A1C">
      <w:pPr>
        <w:pStyle w:val="SMText"/>
        <w:rPr>
          <w:rFonts w:ascii="Arial" w:hAnsi="Arial" w:cs="Arial"/>
          <w:sz w:val="22"/>
          <w:szCs w:val="22"/>
        </w:rPr>
      </w:pPr>
      <w:r w:rsidRPr="00E72CE5">
        <w:rPr>
          <w:rFonts w:ascii="Arial" w:hAnsi="Arial" w:cs="Arial"/>
          <w:sz w:val="22"/>
          <w:szCs w:val="22"/>
        </w:rPr>
        <w:t xml:space="preserve">Mice were weighed every 2 weeks until the age of 6 months. Follow-up weights were collected at 12, 18, and 24 months of age. The body composition of the mice was evaluated at 4 months by quantitative magnetic resonance imaging with an </w:t>
      </w:r>
      <w:proofErr w:type="spellStart"/>
      <w:r w:rsidRPr="00E72CE5">
        <w:rPr>
          <w:rFonts w:ascii="Arial" w:hAnsi="Arial" w:cs="Arial"/>
          <w:sz w:val="22"/>
          <w:szCs w:val="22"/>
        </w:rPr>
        <w:t>EchoMRI</w:t>
      </w:r>
      <w:proofErr w:type="spellEnd"/>
      <w:r w:rsidRPr="00E72CE5">
        <w:rPr>
          <w:rFonts w:ascii="Arial" w:hAnsi="Arial" w:cs="Arial"/>
          <w:sz w:val="22"/>
          <w:szCs w:val="22"/>
        </w:rPr>
        <w:t xml:space="preserve"> body composition analyzer (Echo Medical Systems, Houston, Texas).</w:t>
      </w:r>
    </w:p>
    <w:p w14:paraId="0B53A050" w14:textId="77777777" w:rsidR="00BB3A1C" w:rsidRPr="00E72CE5" w:rsidRDefault="00BB3A1C" w:rsidP="00BB3A1C">
      <w:pPr>
        <w:widowControl w:val="0"/>
        <w:autoSpaceDE w:val="0"/>
        <w:autoSpaceDN w:val="0"/>
        <w:adjustRightInd w:val="0"/>
        <w:rPr>
          <w:rFonts w:cs="Arial"/>
          <w:szCs w:val="22"/>
        </w:rPr>
      </w:pPr>
    </w:p>
    <w:p w14:paraId="2239DBA1" w14:textId="77777777" w:rsidR="00BB3A1C" w:rsidRPr="00E72CE5" w:rsidRDefault="00BB3A1C" w:rsidP="00BB3A1C">
      <w:pPr>
        <w:pStyle w:val="SMText"/>
        <w:rPr>
          <w:rFonts w:ascii="Arial" w:hAnsi="Arial" w:cs="Arial"/>
          <w:sz w:val="22"/>
          <w:szCs w:val="22"/>
        </w:rPr>
      </w:pPr>
    </w:p>
    <w:p w14:paraId="20AB7CAB" w14:textId="77777777" w:rsidR="00BB3A1C" w:rsidRPr="00E72CE5" w:rsidRDefault="00BB3A1C" w:rsidP="00BB3A1C">
      <w:pPr>
        <w:pStyle w:val="SMText"/>
        <w:ind w:firstLine="0"/>
        <w:rPr>
          <w:rFonts w:ascii="Arial" w:hAnsi="Arial" w:cs="Arial"/>
          <w:sz w:val="22"/>
          <w:szCs w:val="22"/>
        </w:rPr>
      </w:pPr>
      <w:r w:rsidRPr="00E72CE5">
        <w:rPr>
          <w:rFonts w:ascii="Arial" w:hAnsi="Arial" w:cs="Arial"/>
          <w:sz w:val="22"/>
          <w:szCs w:val="22"/>
          <w:u w:val="single"/>
        </w:rPr>
        <w:t>Survival protocol</w:t>
      </w:r>
    </w:p>
    <w:p w14:paraId="6DDA630B" w14:textId="77777777" w:rsidR="00BB3A1C" w:rsidRPr="00E72CE5" w:rsidRDefault="00BB3A1C" w:rsidP="00BB3A1C">
      <w:pPr>
        <w:pStyle w:val="SMText"/>
        <w:rPr>
          <w:rFonts w:ascii="Arial" w:hAnsi="Arial" w:cs="Arial"/>
          <w:sz w:val="22"/>
          <w:szCs w:val="22"/>
        </w:rPr>
      </w:pPr>
    </w:p>
    <w:p w14:paraId="6E167C4D" w14:textId="77777777" w:rsidR="00BB3A1C" w:rsidRPr="00E72CE5" w:rsidRDefault="00BB3A1C" w:rsidP="00BB3A1C">
      <w:pPr>
        <w:pStyle w:val="SMText"/>
        <w:rPr>
          <w:rFonts w:ascii="Arial" w:hAnsi="Arial" w:cs="Arial"/>
          <w:sz w:val="22"/>
          <w:szCs w:val="22"/>
        </w:rPr>
      </w:pPr>
      <w:r w:rsidRPr="00E72CE5">
        <w:rPr>
          <w:rFonts w:ascii="Arial" w:hAnsi="Arial" w:cs="Arial"/>
          <w:sz w:val="22"/>
          <w:szCs w:val="22"/>
        </w:rPr>
        <w:t>Mice were examined at least daily for signs of illness. If mice were considered unlikely to survive for more than an additional 48 hours by an experienced technician, including but not limited to severely ulcerated or bleeding tumors and inability to eat or drink, they were euthanized for humane reasons (ORX n = 8, SHAM n = 5). For moribund mice, the age of euthanasia was recorded as the best available estimate of the natural lifespan. For mice that were found dead during the daily inspection, the age at inspection was recorded as the lifespan. Bodies were fixed for later necropsy analysis.</w:t>
      </w:r>
    </w:p>
    <w:p w14:paraId="6FAB97F8" w14:textId="77777777" w:rsidR="00BB3A1C" w:rsidRPr="00E72CE5" w:rsidRDefault="00BB3A1C" w:rsidP="00BB3A1C">
      <w:pPr>
        <w:pStyle w:val="SMText"/>
        <w:ind w:firstLine="0"/>
        <w:rPr>
          <w:rFonts w:ascii="Arial" w:hAnsi="Arial" w:cs="Arial"/>
          <w:sz w:val="22"/>
          <w:szCs w:val="22"/>
        </w:rPr>
      </w:pPr>
    </w:p>
    <w:p w14:paraId="24F20AFE" w14:textId="77777777" w:rsidR="00BB3A1C" w:rsidRPr="00E72CE5" w:rsidRDefault="00BB3A1C" w:rsidP="00BB3A1C">
      <w:pPr>
        <w:pStyle w:val="SMText"/>
        <w:ind w:firstLine="0"/>
        <w:rPr>
          <w:rFonts w:ascii="Arial" w:hAnsi="Arial" w:cs="Arial"/>
          <w:sz w:val="22"/>
          <w:szCs w:val="22"/>
          <w:u w:val="single"/>
        </w:rPr>
      </w:pPr>
      <w:r w:rsidRPr="00E72CE5">
        <w:rPr>
          <w:rFonts w:ascii="Arial" w:hAnsi="Arial" w:cs="Arial"/>
          <w:sz w:val="22"/>
          <w:szCs w:val="22"/>
          <w:u w:val="single"/>
        </w:rPr>
        <w:t>Censoring and euthanasia for fight wounds</w:t>
      </w:r>
    </w:p>
    <w:p w14:paraId="749C7C86" w14:textId="77777777" w:rsidR="00BB3A1C" w:rsidRPr="00E72CE5" w:rsidRDefault="00BB3A1C" w:rsidP="00BB3A1C">
      <w:pPr>
        <w:pStyle w:val="SMText"/>
        <w:ind w:firstLine="0"/>
        <w:rPr>
          <w:rFonts w:ascii="Arial" w:hAnsi="Arial" w:cs="Arial"/>
          <w:sz w:val="22"/>
          <w:szCs w:val="22"/>
        </w:rPr>
      </w:pPr>
    </w:p>
    <w:p w14:paraId="3262211C" w14:textId="77777777" w:rsidR="00BB3A1C" w:rsidRPr="00E72CE5" w:rsidRDefault="00BB3A1C" w:rsidP="00BB3A1C">
      <w:pPr>
        <w:pStyle w:val="SMText"/>
        <w:rPr>
          <w:rFonts w:ascii="Arial" w:hAnsi="Arial" w:cs="Arial"/>
          <w:sz w:val="22"/>
          <w:szCs w:val="22"/>
        </w:rPr>
      </w:pPr>
      <w:r w:rsidRPr="00E72CE5">
        <w:rPr>
          <w:rFonts w:ascii="Arial" w:hAnsi="Arial" w:cs="Arial"/>
          <w:sz w:val="22"/>
          <w:szCs w:val="22"/>
        </w:rPr>
        <w:t xml:space="preserve">Mice were euthanized if fighting resulted in severe wounds (bleeding/infected wounds or wounds found on more than 20% of the body surface area) on at least one mouse within a cage.  Once the decision to euthanize was confirmed, all mice in the cage were euthanized. </w:t>
      </w:r>
    </w:p>
    <w:p w14:paraId="799CEF88" w14:textId="77777777" w:rsidR="00BB3A1C" w:rsidRPr="00E72CE5" w:rsidRDefault="00BB3A1C" w:rsidP="00BB3A1C">
      <w:pPr>
        <w:pStyle w:val="SMText"/>
        <w:ind w:firstLine="0"/>
        <w:rPr>
          <w:rFonts w:ascii="Arial" w:hAnsi="Arial" w:cs="Arial"/>
          <w:sz w:val="22"/>
          <w:szCs w:val="22"/>
        </w:rPr>
      </w:pPr>
    </w:p>
    <w:p w14:paraId="149E35BC" w14:textId="77777777" w:rsidR="00BB3A1C" w:rsidRPr="00E72CE5" w:rsidRDefault="00BB3A1C" w:rsidP="00BB3A1C">
      <w:pPr>
        <w:pStyle w:val="SMText"/>
        <w:ind w:firstLine="0"/>
        <w:rPr>
          <w:rFonts w:ascii="Arial" w:hAnsi="Arial" w:cs="Arial"/>
          <w:sz w:val="22"/>
          <w:szCs w:val="22"/>
          <w:u w:val="single"/>
        </w:rPr>
      </w:pPr>
      <w:r w:rsidRPr="00E72CE5">
        <w:rPr>
          <w:rFonts w:ascii="Arial" w:hAnsi="Arial" w:cs="Arial"/>
          <w:sz w:val="22"/>
          <w:szCs w:val="22"/>
          <w:u w:val="single"/>
        </w:rPr>
        <w:t>Removal of mice from the longevity population</w:t>
      </w:r>
    </w:p>
    <w:p w14:paraId="1480348F" w14:textId="77777777" w:rsidR="00BB3A1C" w:rsidRPr="00E72CE5" w:rsidRDefault="00BB3A1C" w:rsidP="00BB3A1C">
      <w:pPr>
        <w:pStyle w:val="SMText"/>
        <w:rPr>
          <w:rFonts w:ascii="Arial" w:hAnsi="Arial" w:cs="Arial"/>
          <w:sz w:val="22"/>
          <w:szCs w:val="22"/>
        </w:rPr>
      </w:pPr>
    </w:p>
    <w:p w14:paraId="156CFB76" w14:textId="4DF90FB4" w:rsidR="00BB3A1C" w:rsidRPr="00E72CE5" w:rsidRDefault="00BB3A1C" w:rsidP="00BB3A1C">
      <w:pPr>
        <w:pStyle w:val="SMText"/>
        <w:rPr>
          <w:rFonts w:ascii="Arial" w:hAnsi="Arial" w:cs="Arial"/>
          <w:sz w:val="22"/>
          <w:szCs w:val="22"/>
          <w:lang w:eastAsia="zh-CN"/>
        </w:rPr>
      </w:pPr>
      <w:r w:rsidRPr="00E72CE5">
        <w:rPr>
          <w:rFonts w:ascii="Arial" w:hAnsi="Arial" w:cs="Arial"/>
          <w:sz w:val="22"/>
          <w:szCs w:val="22"/>
        </w:rPr>
        <w:t>Mice (n = 24) terminated because of fighting (SHAM n = 3), cage flooding (ORX n = 8), and experimental procedure (SHAM n = 4, ORX n = 9) were removed from this study.</w:t>
      </w:r>
    </w:p>
    <w:p w14:paraId="10F7A979" w14:textId="77777777" w:rsidR="00BB3A1C" w:rsidRPr="00E72CE5" w:rsidRDefault="00BB3A1C" w:rsidP="00BB3A1C">
      <w:pPr>
        <w:pStyle w:val="SMText"/>
        <w:ind w:firstLine="0"/>
        <w:rPr>
          <w:rFonts w:ascii="Arial" w:hAnsi="Arial" w:cs="Arial"/>
          <w:sz w:val="22"/>
          <w:szCs w:val="22"/>
        </w:rPr>
      </w:pPr>
    </w:p>
    <w:p w14:paraId="082D4500" w14:textId="77777777" w:rsidR="00BB3A1C" w:rsidRPr="00E72CE5" w:rsidRDefault="00BB3A1C" w:rsidP="00BB3A1C">
      <w:pPr>
        <w:pStyle w:val="SMText"/>
        <w:ind w:firstLine="0"/>
        <w:rPr>
          <w:rFonts w:ascii="Arial" w:hAnsi="Arial" w:cs="Arial"/>
          <w:sz w:val="22"/>
          <w:szCs w:val="22"/>
          <w:u w:val="single"/>
        </w:rPr>
      </w:pPr>
      <w:r w:rsidRPr="00E72CE5">
        <w:rPr>
          <w:rFonts w:ascii="Arial" w:hAnsi="Arial" w:cs="Arial"/>
          <w:sz w:val="22"/>
          <w:szCs w:val="22"/>
          <w:u w:val="single"/>
        </w:rPr>
        <w:t xml:space="preserve">Surgical Castration </w:t>
      </w:r>
    </w:p>
    <w:p w14:paraId="4BBCD3C3" w14:textId="77777777" w:rsidR="00BB3A1C" w:rsidRPr="00E72CE5" w:rsidRDefault="00BB3A1C" w:rsidP="00BB3A1C">
      <w:pPr>
        <w:pStyle w:val="SMText"/>
        <w:ind w:firstLine="0"/>
        <w:rPr>
          <w:rFonts w:ascii="Arial" w:hAnsi="Arial" w:cs="Arial"/>
          <w:sz w:val="22"/>
          <w:szCs w:val="22"/>
        </w:rPr>
      </w:pPr>
    </w:p>
    <w:p w14:paraId="2614B39D" w14:textId="77777777" w:rsidR="00BB3A1C" w:rsidRPr="00E72CE5" w:rsidRDefault="00BB3A1C" w:rsidP="00BB3A1C">
      <w:pPr>
        <w:pStyle w:val="SMText"/>
        <w:rPr>
          <w:rFonts w:ascii="Arial" w:hAnsi="Arial" w:cs="Arial"/>
          <w:sz w:val="22"/>
          <w:szCs w:val="22"/>
        </w:rPr>
      </w:pPr>
      <w:r w:rsidRPr="00E72CE5">
        <w:rPr>
          <w:rFonts w:ascii="Arial" w:hAnsi="Arial" w:cs="Arial"/>
          <w:sz w:val="22"/>
          <w:szCs w:val="22"/>
        </w:rPr>
        <w:t xml:space="preserve">Male UM-HET3 mice in the castration group (n=238) received bilateral orchidectomy via midline scrotal incision under inhalant isoflurane (3-4% isoflurane in a 100% oxygen mix) </w:t>
      </w:r>
      <w:r w:rsidRPr="00E72CE5">
        <w:rPr>
          <w:rFonts w:ascii="Arial" w:hAnsi="Arial" w:cs="Arial"/>
          <w:sz w:val="22"/>
          <w:szCs w:val="22"/>
        </w:rPr>
        <w:lastRenderedPageBreak/>
        <w:t>anesthesia within 30 days after birth, as previously described</w:t>
      </w:r>
      <w:r w:rsidRPr="00E72CE5">
        <w:rPr>
          <w:rFonts w:ascii="Arial" w:hAnsi="Arial" w:cs="Arial"/>
          <w:sz w:val="22"/>
          <w:szCs w:val="22"/>
        </w:rPr>
        <w:fldChar w:fldCharType="begin">
          <w:fldData xml:space="preserve">PEVuZE5vdGU+PENpdGU+PEF1dGhvcj5SZXR0ZXc8L0F1dGhvcj48WWVhcj4yMDA4PC9ZZWFyPjxJ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ZXR0ZXc8L0F1dGhvcj48WWVhcj4yMDA4PC9ZZWFyPjxJ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E72CE5">
        <w:rPr>
          <w:rFonts w:ascii="Arial" w:hAnsi="Arial" w:cs="Arial"/>
          <w:sz w:val="22"/>
          <w:szCs w:val="22"/>
        </w:rPr>
      </w:r>
      <w:r w:rsidRPr="00E72CE5">
        <w:rPr>
          <w:rFonts w:ascii="Arial" w:hAnsi="Arial" w:cs="Arial"/>
          <w:sz w:val="22"/>
          <w:szCs w:val="22"/>
        </w:rPr>
        <w:fldChar w:fldCharType="separate"/>
      </w:r>
      <w:r>
        <w:rPr>
          <w:rFonts w:ascii="Arial" w:hAnsi="Arial" w:cs="Arial"/>
          <w:noProof/>
          <w:sz w:val="22"/>
          <w:szCs w:val="22"/>
        </w:rPr>
        <w:t>(Rettew, Huet-Hudson, &amp; Marriott, 2008)</w:t>
      </w:r>
      <w:r w:rsidRPr="00E72CE5">
        <w:rPr>
          <w:rFonts w:ascii="Arial" w:hAnsi="Arial" w:cs="Arial"/>
          <w:sz w:val="22"/>
          <w:szCs w:val="22"/>
        </w:rPr>
        <w:fldChar w:fldCharType="end"/>
      </w:r>
      <w:r w:rsidRPr="00E72CE5">
        <w:rPr>
          <w:rFonts w:ascii="Arial" w:hAnsi="Arial" w:cs="Arial"/>
          <w:sz w:val="22"/>
          <w:szCs w:val="22"/>
        </w:rPr>
        <w:t>. Another group of male mice were kept intact (n=238) and received a sham operation. The sham operation consisted of a midline scrotal incision and manipulation of the testicular fat pad without removal. All mice that died within 2 weeks post-surgery were considered surgery-related death and removed from the study.</w:t>
      </w:r>
    </w:p>
    <w:p w14:paraId="033B445D" w14:textId="77777777" w:rsidR="00BB3A1C" w:rsidRPr="00E72CE5" w:rsidRDefault="00BB3A1C" w:rsidP="00BB3A1C">
      <w:pPr>
        <w:pStyle w:val="SMText"/>
        <w:ind w:firstLine="0"/>
        <w:rPr>
          <w:rFonts w:ascii="Arial" w:hAnsi="Arial" w:cs="Arial"/>
          <w:sz w:val="22"/>
          <w:szCs w:val="22"/>
        </w:rPr>
      </w:pPr>
    </w:p>
    <w:p w14:paraId="13BA4B5A" w14:textId="77777777" w:rsidR="00BB3A1C" w:rsidRPr="00E72CE5" w:rsidRDefault="00BB3A1C" w:rsidP="00BB3A1C">
      <w:pPr>
        <w:pStyle w:val="SMSubheading"/>
        <w:rPr>
          <w:rFonts w:ascii="Arial" w:hAnsi="Arial" w:cs="Arial"/>
          <w:sz w:val="22"/>
          <w:szCs w:val="22"/>
          <w:u w:val="single"/>
        </w:rPr>
      </w:pPr>
      <w:r w:rsidRPr="00E72CE5">
        <w:rPr>
          <w:rFonts w:ascii="Arial" w:hAnsi="Arial" w:cs="Arial"/>
          <w:sz w:val="22"/>
          <w:szCs w:val="22"/>
          <w:u w:val="single"/>
        </w:rPr>
        <w:t>Serum IGF-1 level measurement</w:t>
      </w:r>
    </w:p>
    <w:p w14:paraId="6CE96B93" w14:textId="77777777" w:rsidR="00BB3A1C" w:rsidRPr="00E72CE5" w:rsidRDefault="00BB3A1C" w:rsidP="00BB3A1C">
      <w:pPr>
        <w:pStyle w:val="SMText"/>
        <w:rPr>
          <w:rFonts w:ascii="Arial" w:hAnsi="Arial" w:cs="Arial"/>
          <w:sz w:val="22"/>
          <w:szCs w:val="22"/>
        </w:rPr>
      </w:pPr>
    </w:p>
    <w:p w14:paraId="51D0D9DE" w14:textId="77777777" w:rsidR="00BB3A1C" w:rsidRPr="00E72CE5" w:rsidRDefault="00BB3A1C" w:rsidP="00BB3A1C">
      <w:pPr>
        <w:pStyle w:val="SMText"/>
        <w:rPr>
          <w:rFonts w:ascii="Arial" w:hAnsi="Arial" w:cs="Arial"/>
          <w:sz w:val="22"/>
          <w:szCs w:val="22"/>
        </w:rPr>
      </w:pPr>
      <w:r w:rsidRPr="00E72CE5">
        <w:rPr>
          <w:rFonts w:ascii="Arial" w:hAnsi="Arial" w:cs="Arial"/>
          <w:sz w:val="22"/>
          <w:szCs w:val="22"/>
        </w:rPr>
        <w:t xml:space="preserve">Plasma samples (20 </w:t>
      </w:r>
      <w:proofErr w:type="spellStart"/>
      <w:r w:rsidRPr="00E72CE5">
        <w:rPr>
          <w:rFonts w:ascii="Arial" w:hAnsi="Arial" w:cs="Arial"/>
          <w:sz w:val="22"/>
          <w:szCs w:val="22"/>
        </w:rPr>
        <w:t>μL</w:t>
      </w:r>
      <w:proofErr w:type="spellEnd"/>
      <w:r w:rsidRPr="00E72CE5">
        <w:rPr>
          <w:rFonts w:ascii="Arial" w:hAnsi="Arial" w:cs="Arial"/>
          <w:sz w:val="22"/>
          <w:szCs w:val="22"/>
        </w:rPr>
        <w:t xml:space="preserve">) were collected by tail venipuncture at 16 weeks of age. Plasma IGF-1 levels were quantified via an enzyme-linked immunosorbent assay using the Mouse/Rat IGF-I </w:t>
      </w:r>
      <w:proofErr w:type="spellStart"/>
      <w:r w:rsidRPr="00E72CE5">
        <w:rPr>
          <w:rFonts w:ascii="Arial" w:hAnsi="Arial" w:cs="Arial"/>
          <w:sz w:val="22"/>
          <w:szCs w:val="22"/>
        </w:rPr>
        <w:t>Quantikine</w:t>
      </w:r>
      <w:proofErr w:type="spellEnd"/>
      <w:r w:rsidRPr="00E72CE5">
        <w:rPr>
          <w:rFonts w:ascii="Arial" w:hAnsi="Arial" w:cs="Arial"/>
          <w:sz w:val="22"/>
          <w:szCs w:val="22"/>
        </w:rPr>
        <w:t xml:space="preserve"> ELISA Kit (R&amp;D Systems, Minneapolis, MN) according to the manufacturer’s instructions.  </w:t>
      </w:r>
    </w:p>
    <w:p w14:paraId="5442F00A" w14:textId="77777777" w:rsidR="00BB3A1C" w:rsidRPr="00E72CE5" w:rsidRDefault="00BB3A1C" w:rsidP="00BB3A1C">
      <w:pPr>
        <w:pStyle w:val="SMText"/>
        <w:rPr>
          <w:rFonts w:ascii="Arial" w:hAnsi="Arial" w:cs="Arial"/>
          <w:sz w:val="22"/>
          <w:szCs w:val="22"/>
        </w:rPr>
      </w:pPr>
    </w:p>
    <w:p w14:paraId="26FF9A08" w14:textId="77777777" w:rsidR="00BB3A1C" w:rsidRPr="00E72CE5" w:rsidRDefault="00BB3A1C" w:rsidP="00BB3A1C">
      <w:pPr>
        <w:pStyle w:val="SMText"/>
        <w:rPr>
          <w:rFonts w:ascii="Arial" w:hAnsi="Arial" w:cs="Arial"/>
          <w:sz w:val="22"/>
          <w:szCs w:val="22"/>
        </w:rPr>
      </w:pPr>
    </w:p>
    <w:p w14:paraId="36C4FC0C" w14:textId="77777777" w:rsidR="00BB3A1C" w:rsidRPr="00E72CE5" w:rsidRDefault="00BB3A1C" w:rsidP="00BB3A1C">
      <w:pPr>
        <w:pStyle w:val="SMText"/>
        <w:ind w:firstLine="0"/>
        <w:rPr>
          <w:rFonts w:ascii="Arial" w:hAnsi="Arial" w:cs="Arial"/>
          <w:sz w:val="22"/>
          <w:szCs w:val="22"/>
          <w:u w:val="single"/>
        </w:rPr>
      </w:pPr>
      <w:r w:rsidRPr="00E72CE5">
        <w:rPr>
          <w:rFonts w:ascii="Arial" w:hAnsi="Arial" w:cs="Arial"/>
          <w:sz w:val="22"/>
          <w:szCs w:val="22"/>
          <w:u w:val="single"/>
        </w:rPr>
        <w:t>Statistical Analysis</w:t>
      </w:r>
    </w:p>
    <w:p w14:paraId="3E063BB7" w14:textId="77777777" w:rsidR="00BB3A1C" w:rsidRPr="00E72CE5" w:rsidRDefault="00BB3A1C" w:rsidP="00BB3A1C">
      <w:pPr>
        <w:pStyle w:val="SMText"/>
        <w:ind w:firstLine="0"/>
        <w:rPr>
          <w:rFonts w:ascii="Arial" w:hAnsi="Arial" w:cs="Arial"/>
          <w:sz w:val="22"/>
          <w:szCs w:val="22"/>
          <w:u w:val="single"/>
        </w:rPr>
      </w:pPr>
    </w:p>
    <w:p w14:paraId="102DAFC7" w14:textId="66DC4494" w:rsidR="00225B67" w:rsidRDefault="00BB3A1C" w:rsidP="00BB3A1C">
      <w:pPr>
        <w:pStyle w:val="SMText"/>
        <w:rPr>
          <w:rFonts w:ascii="Arial" w:hAnsi="Arial" w:cs="Arial"/>
          <w:bCs/>
          <w:sz w:val="22"/>
          <w:szCs w:val="22"/>
        </w:rPr>
      </w:pPr>
      <w:r w:rsidRPr="00E72CE5">
        <w:rPr>
          <w:rFonts w:ascii="Arial" w:hAnsi="Arial" w:cs="Arial"/>
          <w:sz w:val="22"/>
          <w:szCs w:val="22"/>
        </w:rPr>
        <w:t xml:space="preserve">All statistical analysis were conducted in GraphPad Prism. Survival data were compared using </w:t>
      </w:r>
      <w:r w:rsidR="0067732F" w:rsidRPr="0067732F">
        <w:rPr>
          <w:rFonts w:ascii="Arial" w:hAnsi="Arial" w:cs="Arial"/>
          <w:sz w:val="22"/>
          <w:szCs w:val="22"/>
        </w:rPr>
        <w:t>Kaplan</w:t>
      </w:r>
      <w:r w:rsidR="0067732F">
        <w:rPr>
          <w:rFonts w:ascii="Arial" w:hAnsi="Arial" w:cs="Arial"/>
          <w:sz w:val="22"/>
          <w:szCs w:val="22"/>
        </w:rPr>
        <w:t>-</w:t>
      </w:r>
      <w:r w:rsidR="0067732F" w:rsidRPr="0067732F">
        <w:rPr>
          <w:rFonts w:ascii="Arial" w:hAnsi="Arial" w:cs="Arial"/>
          <w:sz w:val="22"/>
          <w:szCs w:val="22"/>
        </w:rPr>
        <w:t>Meier (log rank) test</w:t>
      </w:r>
      <w:r w:rsidRPr="00E72CE5">
        <w:rPr>
          <w:rFonts w:ascii="Arial" w:hAnsi="Arial" w:cs="Arial"/>
          <w:sz w:val="22"/>
          <w:szCs w:val="22"/>
        </w:rPr>
        <w:t xml:space="preserve">, all censored mice are removed from survival analysis and the calculation of median lifespan. </w:t>
      </w:r>
      <w:r w:rsidRPr="00E72CE5">
        <w:rPr>
          <w:rFonts w:ascii="Arial" w:hAnsi="Arial" w:cs="Arial"/>
          <w:sz w:val="22"/>
          <w:szCs w:val="22"/>
          <w:lang w:eastAsia="zh-CN"/>
        </w:rPr>
        <w:t>B</w:t>
      </w:r>
      <w:r w:rsidRPr="00E72CE5">
        <w:rPr>
          <w:rFonts w:ascii="Arial" w:hAnsi="Arial" w:cs="Arial"/>
          <w:sz w:val="22"/>
          <w:szCs w:val="22"/>
        </w:rPr>
        <w:t xml:space="preserve">ody weight, body composition, and plasma IGF-1 level data were compared using t-test. Linear regressions were conducted to estimate correlations between bodyweight and lifespan. Age-specific mortality rates were calculated by using R package </w:t>
      </w:r>
      <w:proofErr w:type="spellStart"/>
      <w:r w:rsidRPr="00E72CE5">
        <w:rPr>
          <w:rFonts w:ascii="Arial" w:hAnsi="Arial" w:cs="Arial"/>
          <w:i/>
          <w:iCs/>
          <w:sz w:val="22"/>
          <w:szCs w:val="22"/>
        </w:rPr>
        <w:t>dplyr</w:t>
      </w:r>
      <w:proofErr w:type="spellEnd"/>
      <w:r w:rsidRPr="00E72CE5">
        <w:rPr>
          <w:rFonts w:ascii="Arial" w:hAnsi="Arial" w:cs="Arial"/>
          <w:sz w:val="22"/>
          <w:szCs w:val="22"/>
        </w:rPr>
        <w:t xml:space="preserve"> and </w:t>
      </w:r>
      <w:proofErr w:type="spellStart"/>
      <w:r w:rsidRPr="00E72CE5">
        <w:rPr>
          <w:rFonts w:ascii="Arial" w:hAnsi="Arial" w:cs="Arial"/>
          <w:i/>
          <w:iCs/>
          <w:sz w:val="22"/>
          <w:szCs w:val="22"/>
        </w:rPr>
        <w:t>bshazard</w:t>
      </w:r>
      <w:proofErr w:type="spellEnd"/>
      <w:r w:rsidRPr="00E72CE5">
        <w:rPr>
          <w:rFonts w:ascii="Arial" w:hAnsi="Arial" w:cs="Arial"/>
          <w:sz w:val="22"/>
          <w:szCs w:val="22"/>
        </w:rPr>
        <w:t xml:space="preserve"> under </w:t>
      </w:r>
      <w:r w:rsidRPr="00E72CE5">
        <w:rPr>
          <w:rFonts w:ascii="Arial" w:hAnsi="Arial" w:cs="Arial"/>
          <w:bCs/>
          <w:sz w:val="22"/>
          <w:szCs w:val="22"/>
        </w:rPr>
        <w:t>the R environment for statistical computing 3.5.1.</w:t>
      </w:r>
    </w:p>
    <w:p w14:paraId="1F0E4006" w14:textId="254473E7" w:rsidR="00D30DBD" w:rsidRPr="0067732F" w:rsidRDefault="00225B67" w:rsidP="00BB5903">
      <w:pPr>
        <w:rPr>
          <w:rFonts w:cs="Arial"/>
          <w:bCs/>
          <w:szCs w:val="22"/>
        </w:rPr>
      </w:pPr>
      <w:r>
        <w:rPr>
          <w:rFonts w:cs="Arial"/>
          <w:bCs/>
          <w:szCs w:val="22"/>
        </w:rPr>
        <w:br w:type="page"/>
      </w:r>
      <w:r w:rsidR="00D30DBD" w:rsidRPr="00BB5903">
        <w:rPr>
          <w:rFonts w:cs="Arial"/>
          <w:b/>
          <w:bCs/>
          <w:szCs w:val="22"/>
        </w:rPr>
        <w:lastRenderedPageBreak/>
        <w:t>Supplementary Materials</w:t>
      </w:r>
    </w:p>
    <w:p w14:paraId="501511ED" w14:textId="77777777" w:rsidR="00225B67" w:rsidRPr="00C36EB3" w:rsidRDefault="00225B67" w:rsidP="00D30DBD">
      <w:pPr>
        <w:pStyle w:val="SOMHead"/>
        <w:jc w:val="both"/>
        <w:rPr>
          <w:rFonts w:ascii="Arial" w:hAnsi="Arial" w:cs="Arial"/>
          <w:sz w:val="22"/>
          <w:szCs w:val="22"/>
        </w:rPr>
      </w:pPr>
    </w:p>
    <w:p w14:paraId="3180CCFA" w14:textId="77777777" w:rsidR="00BB3A1C" w:rsidRDefault="00BB3A1C"/>
    <w:p w14:paraId="429A9AB7" w14:textId="33124F2C" w:rsidR="00225B67" w:rsidRDefault="00225B67"/>
    <w:p w14:paraId="3481BD78" w14:textId="658BFF16" w:rsidR="00225B67" w:rsidRDefault="0002662C">
      <w:r>
        <w:rPr>
          <w:noProof/>
        </w:rPr>
        <w:drawing>
          <wp:inline distT="0" distB="0" distL="0" distR="0" wp14:anchorId="46C5E827" wp14:editId="4B5A9FFB">
            <wp:extent cx="5943600" cy="2904490"/>
            <wp:effectExtent l="0" t="0" r="0" b="3810"/>
            <wp:docPr id="17172877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7287751" name="Picture 171728775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04490"/>
                    </a:xfrm>
                    <a:prstGeom prst="rect">
                      <a:avLst/>
                    </a:prstGeom>
                  </pic:spPr>
                </pic:pic>
              </a:graphicData>
            </a:graphic>
          </wp:inline>
        </w:drawing>
      </w:r>
    </w:p>
    <w:p w14:paraId="7D4A720A" w14:textId="77777777" w:rsidR="00225B67" w:rsidRPr="00225B67" w:rsidRDefault="00225B67" w:rsidP="00225B67">
      <w:r w:rsidRPr="00225B67">
        <w:t xml:space="preserve">Figure S1, Survival curves for sham-operated control males and non-surgical controls from ITP. </w:t>
      </w:r>
    </w:p>
    <w:p w14:paraId="1D9C8533" w14:textId="77777777" w:rsidR="00225B67" w:rsidRDefault="00225B67"/>
    <w:p w14:paraId="2AFA5595" w14:textId="4E197C5B" w:rsidR="00225B67" w:rsidRDefault="00225B67">
      <w:r w:rsidRPr="00225B67">
        <w:rPr>
          <w:noProof/>
        </w:rPr>
        <w:drawing>
          <wp:inline distT="0" distB="0" distL="0" distR="0" wp14:anchorId="42C48CB8" wp14:editId="09574AA2">
            <wp:extent cx="4648200" cy="2844800"/>
            <wp:effectExtent l="0" t="0" r="0" b="0"/>
            <wp:docPr id="8" name="Picture 7">
              <a:extLst xmlns:a="http://schemas.openxmlformats.org/drawingml/2006/main">
                <a:ext uri="{FF2B5EF4-FFF2-40B4-BE49-F238E27FC236}">
                  <a16:creationId xmlns:a16="http://schemas.microsoft.com/office/drawing/2014/main" id="{C2EE995D-FE9E-9FEE-621F-AF4EE9CB501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C2EE995D-FE9E-9FEE-621F-AF4EE9CB501F}"/>
                        </a:ext>
                      </a:extLst>
                    </pic:cNvPr>
                    <pic:cNvPicPr>
                      <a:picLocks noChangeAspect="1"/>
                    </pic:cNvPicPr>
                  </pic:nvPicPr>
                  <pic:blipFill>
                    <a:blip r:embed="rId5"/>
                    <a:stretch>
                      <a:fillRect/>
                    </a:stretch>
                  </pic:blipFill>
                  <pic:spPr>
                    <a:xfrm>
                      <a:off x="0" y="0"/>
                      <a:ext cx="4648200" cy="2844800"/>
                    </a:xfrm>
                    <a:prstGeom prst="rect">
                      <a:avLst/>
                    </a:prstGeom>
                  </pic:spPr>
                </pic:pic>
              </a:graphicData>
            </a:graphic>
          </wp:inline>
        </w:drawing>
      </w:r>
    </w:p>
    <w:p w14:paraId="7F9E3958" w14:textId="77777777" w:rsidR="00225B67" w:rsidRPr="00225B67" w:rsidRDefault="00225B67" w:rsidP="00225B67">
      <w:r w:rsidRPr="00225B67">
        <w:t xml:space="preserve">Figure S2, Survival curves for SHAM males and minor wounded SHAM males. </w:t>
      </w:r>
    </w:p>
    <w:p w14:paraId="143F5C7F" w14:textId="77777777" w:rsidR="00225B67" w:rsidRDefault="00225B67"/>
    <w:sectPr w:rsidR="00225B67" w:rsidSect="002C54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trackRevisions/>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A1C"/>
    <w:rsid w:val="00000BDB"/>
    <w:rsid w:val="0000128C"/>
    <w:rsid w:val="000121FF"/>
    <w:rsid w:val="00013D39"/>
    <w:rsid w:val="0002662C"/>
    <w:rsid w:val="00026D82"/>
    <w:rsid w:val="0002736B"/>
    <w:rsid w:val="0003355D"/>
    <w:rsid w:val="00035F29"/>
    <w:rsid w:val="000409FA"/>
    <w:rsid w:val="000470D2"/>
    <w:rsid w:val="00055F3D"/>
    <w:rsid w:val="000614F5"/>
    <w:rsid w:val="0006305E"/>
    <w:rsid w:val="00063350"/>
    <w:rsid w:val="00072B01"/>
    <w:rsid w:val="000902B5"/>
    <w:rsid w:val="00096286"/>
    <w:rsid w:val="000A39F6"/>
    <w:rsid w:val="000A467E"/>
    <w:rsid w:val="000A5DD0"/>
    <w:rsid w:val="000B728E"/>
    <w:rsid w:val="000C03CB"/>
    <w:rsid w:val="000E6F66"/>
    <w:rsid w:val="000E7B40"/>
    <w:rsid w:val="000F4744"/>
    <w:rsid w:val="000F7666"/>
    <w:rsid w:val="0010381B"/>
    <w:rsid w:val="00103FAE"/>
    <w:rsid w:val="00111CDB"/>
    <w:rsid w:val="00122362"/>
    <w:rsid w:val="00127BC8"/>
    <w:rsid w:val="00133476"/>
    <w:rsid w:val="00152A7F"/>
    <w:rsid w:val="00154860"/>
    <w:rsid w:val="00164FE6"/>
    <w:rsid w:val="001801B2"/>
    <w:rsid w:val="00181449"/>
    <w:rsid w:val="00185B5C"/>
    <w:rsid w:val="001865EA"/>
    <w:rsid w:val="00191BA8"/>
    <w:rsid w:val="001A0A7C"/>
    <w:rsid w:val="001A10AC"/>
    <w:rsid w:val="001A3066"/>
    <w:rsid w:val="001B68E8"/>
    <w:rsid w:val="001C51BD"/>
    <w:rsid w:val="001D23F2"/>
    <w:rsid w:val="001D5AB2"/>
    <w:rsid w:val="001E01CF"/>
    <w:rsid w:val="001E19B8"/>
    <w:rsid w:val="001E61FE"/>
    <w:rsid w:val="001F4091"/>
    <w:rsid w:val="002020D9"/>
    <w:rsid w:val="00204829"/>
    <w:rsid w:val="00207E6C"/>
    <w:rsid w:val="00213524"/>
    <w:rsid w:val="00217E72"/>
    <w:rsid w:val="0022377E"/>
    <w:rsid w:val="00223ECA"/>
    <w:rsid w:val="00225B67"/>
    <w:rsid w:val="00231F2E"/>
    <w:rsid w:val="0024491D"/>
    <w:rsid w:val="00251655"/>
    <w:rsid w:val="00252398"/>
    <w:rsid w:val="002529F1"/>
    <w:rsid w:val="00254392"/>
    <w:rsid w:val="002550F2"/>
    <w:rsid w:val="00255321"/>
    <w:rsid w:val="00255971"/>
    <w:rsid w:val="002578AE"/>
    <w:rsid w:val="00262B50"/>
    <w:rsid w:val="00270FA8"/>
    <w:rsid w:val="00273F4E"/>
    <w:rsid w:val="00285039"/>
    <w:rsid w:val="002936E4"/>
    <w:rsid w:val="00294B3B"/>
    <w:rsid w:val="00294C93"/>
    <w:rsid w:val="002A58F8"/>
    <w:rsid w:val="002A6789"/>
    <w:rsid w:val="002A7FE0"/>
    <w:rsid w:val="002B40DC"/>
    <w:rsid w:val="002B5B00"/>
    <w:rsid w:val="002C2C9C"/>
    <w:rsid w:val="002C5098"/>
    <w:rsid w:val="002D16DA"/>
    <w:rsid w:val="002D7E6C"/>
    <w:rsid w:val="002E5B14"/>
    <w:rsid w:val="002F01D1"/>
    <w:rsid w:val="002F3299"/>
    <w:rsid w:val="002F70FB"/>
    <w:rsid w:val="00300633"/>
    <w:rsid w:val="00303D7A"/>
    <w:rsid w:val="003109B4"/>
    <w:rsid w:val="003110C5"/>
    <w:rsid w:val="003223F8"/>
    <w:rsid w:val="00330D75"/>
    <w:rsid w:val="003323D9"/>
    <w:rsid w:val="00337009"/>
    <w:rsid w:val="00344D7C"/>
    <w:rsid w:val="003501E7"/>
    <w:rsid w:val="00352680"/>
    <w:rsid w:val="003542BA"/>
    <w:rsid w:val="003649F3"/>
    <w:rsid w:val="0037059E"/>
    <w:rsid w:val="00372C73"/>
    <w:rsid w:val="00373B13"/>
    <w:rsid w:val="003872E7"/>
    <w:rsid w:val="003918E2"/>
    <w:rsid w:val="003933AE"/>
    <w:rsid w:val="003A345E"/>
    <w:rsid w:val="003A4852"/>
    <w:rsid w:val="003A5FE7"/>
    <w:rsid w:val="003B5CEA"/>
    <w:rsid w:val="003B6FCD"/>
    <w:rsid w:val="003C4111"/>
    <w:rsid w:val="003D70B2"/>
    <w:rsid w:val="003E405C"/>
    <w:rsid w:val="003E592E"/>
    <w:rsid w:val="003F16B8"/>
    <w:rsid w:val="0040288D"/>
    <w:rsid w:val="0040401F"/>
    <w:rsid w:val="004068E0"/>
    <w:rsid w:val="00411675"/>
    <w:rsid w:val="004128DE"/>
    <w:rsid w:val="00430A7D"/>
    <w:rsid w:val="00432D45"/>
    <w:rsid w:val="004431A5"/>
    <w:rsid w:val="00445959"/>
    <w:rsid w:val="00452051"/>
    <w:rsid w:val="00470BFA"/>
    <w:rsid w:val="00472A5F"/>
    <w:rsid w:val="00475D04"/>
    <w:rsid w:val="004859E7"/>
    <w:rsid w:val="00487F73"/>
    <w:rsid w:val="004902AB"/>
    <w:rsid w:val="004A2D63"/>
    <w:rsid w:val="004A476A"/>
    <w:rsid w:val="004A4E08"/>
    <w:rsid w:val="004B1E5F"/>
    <w:rsid w:val="004C2265"/>
    <w:rsid w:val="004C2A68"/>
    <w:rsid w:val="004C5093"/>
    <w:rsid w:val="004C6C2C"/>
    <w:rsid w:val="004D5230"/>
    <w:rsid w:val="004F2AE0"/>
    <w:rsid w:val="005129A2"/>
    <w:rsid w:val="0051421C"/>
    <w:rsid w:val="00514EC9"/>
    <w:rsid w:val="005150AB"/>
    <w:rsid w:val="00527E55"/>
    <w:rsid w:val="00564B65"/>
    <w:rsid w:val="0056683A"/>
    <w:rsid w:val="00567623"/>
    <w:rsid w:val="00575979"/>
    <w:rsid w:val="00575F46"/>
    <w:rsid w:val="00580316"/>
    <w:rsid w:val="0058414E"/>
    <w:rsid w:val="00590C4C"/>
    <w:rsid w:val="00593E76"/>
    <w:rsid w:val="005B20C6"/>
    <w:rsid w:val="005B3A8D"/>
    <w:rsid w:val="005B5130"/>
    <w:rsid w:val="005C2E39"/>
    <w:rsid w:val="005C5942"/>
    <w:rsid w:val="005D0DAF"/>
    <w:rsid w:val="005D5C54"/>
    <w:rsid w:val="005E4270"/>
    <w:rsid w:val="00604191"/>
    <w:rsid w:val="00604811"/>
    <w:rsid w:val="006110E8"/>
    <w:rsid w:val="00612DBA"/>
    <w:rsid w:val="0062462C"/>
    <w:rsid w:val="00634A56"/>
    <w:rsid w:val="006411ED"/>
    <w:rsid w:val="00641414"/>
    <w:rsid w:val="00642F16"/>
    <w:rsid w:val="00645B4E"/>
    <w:rsid w:val="00650BC8"/>
    <w:rsid w:val="006540FB"/>
    <w:rsid w:val="00654B2F"/>
    <w:rsid w:val="006561AC"/>
    <w:rsid w:val="00660500"/>
    <w:rsid w:val="006615FC"/>
    <w:rsid w:val="00666A82"/>
    <w:rsid w:val="006719EC"/>
    <w:rsid w:val="00676EA3"/>
    <w:rsid w:val="0067732F"/>
    <w:rsid w:val="00686739"/>
    <w:rsid w:val="006907D8"/>
    <w:rsid w:val="00694418"/>
    <w:rsid w:val="006B4507"/>
    <w:rsid w:val="006B6489"/>
    <w:rsid w:val="006B7836"/>
    <w:rsid w:val="006C3995"/>
    <w:rsid w:val="006C4B67"/>
    <w:rsid w:val="006F47DF"/>
    <w:rsid w:val="00701F98"/>
    <w:rsid w:val="00714A07"/>
    <w:rsid w:val="00716BFB"/>
    <w:rsid w:val="00717EE0"/>
    <w:rsid w:val="00736BDC"/>
    <w:rsid w:val="00737CF6"/>
    <w:rsid w:val="00742D71"/>
    <w:rsid w:val="00754FDE"/>
    <w:rsid w:val="0075512E"/>
    <w:rsid w:val="0076326B"/>
    <w:rsid w:val="00771DB7"/>
    <w:rsid w:val="00775C48"/>
    <w:rsid w:val="00781766"/>
    <w:rsid w:val="00786D1A"/>
    <w:rsid w:val="007928F4"/>
    <w:rsid w:val="007A5C83"/>
    <w:rsid w:val="007B5768"/>
    <w:rsid w:val="007D453B"/>
    <w:rsid w:val="007D70BC"/>
    <w:rsid w:val="007E057D"/>
    <w:rsid w:val="007E418A"/>
    <w:rsid w:val="007F090E"/>
    <w:rsid w:val="007F6315"/>
    <w:rsid w:val="007F6DC8"/>
    <w:rsid w:val="008034B4"/>
    <w:rsid w:val="00815C9F"/>
    <w:rsid w:val="00816ECF"/>
    <w:rsid w:val="0082478D"/>
    <w:rsid w:val="008262AE"/>
    <w:rsid w:val="0082731A"/>
    <w:rsid w:val="00827899"/>
    <w:rsid w:val="00835E9C"/>
    <w:rsid w:val="008400C0"/>
    <w:rsid w:val="00843C13"/>
    <w:rsid w:val="00843DB9"/>
    <w:rsid w:val="008449E7"/>
    <w:rsid w:val="00852B88"/>
    <w:rsid w:val="00856357"/>
    <w:rsid w:val="00860377"/>
    <w:rsid w:val="00861F5E"/>
    <w:rsid w:val="008778DB"/>
    <w:rsid w:val="00881BCC"/>
    <w:rsid w:val="0088204C"/>
    <w:rsid w:val="0088286B"/>
    <w:rsid w:val="00883A7E"/>
    <w:rsid w:val="008A7F7B"/>
    <w:rsid w:val="008B03CF"/>
    <w:rsid w:val="008B7284"/>
    <w:rsid w:val="008D28BD"/>
    <w:rsid w:val="008E4C3F"/>
    <w:rsid w:val="008E5E99"/>
    <w:rsid w:val="008E70A0"/>
    <w:rsid w:val="008F0954"/>
    <w:rsid w:val="008F23AF"/>
    <w:rsid w:val="00902C2A"/>
    <w:rsid w:val="009040DE"/>
    <w:rsid w:val="009140A6"/>
    <w:rsid w:val="00917E27"/>
    <w:rsid w:val="009327BC"/>
    <w:rsid w:val="009367AC"/>
    <w:rsid w:val="009376D7"/>
    <w:rsid w:val="009434B0"/>
    <w:rsid w:val="009450B0"/>
    <w:rsid w:val="00955141"/>
    <w:rsid w:val="00956A1A"/>
    <w:rsid w:val="00971BB4"/>
    <w:rsid w:val="00976BA1"/>
    <w:rsid w:val="0098083B"/>
    <w:rsid w:val="009839A5"/>
    <w:rsid w:val="00986505"/>
    <w:rsid w:val="009A04CB"/>
    <w:rsid w:val="009B55BC"/>
    <w:rsid w:val="009B6FE9"/>
    <w:rsid w:val="009B70D6"/>
    <w:rsid w:val="009C4975"/>
    <w:rsid w:val="009D39E9"/>
    <w:rsid w:val="009D3E61"/>
    <w:rsid w:val="009D60BE"/>
    <w:rsid w:val="009D72B5"/>
    <w:rsid w:val="009E0939"/>
    <w:rsid w:val="00A11F05"/>
    <w:rsid w:val="00A17A80"/>
    <w:rsid w:val="00A23F87"/>
    <w:rsid w:val="00A40F02"/>
    <w:rsid w:val="00A50552"/>
    <w:rsid w:val="00A65644"/>
    <w:rsid w:val="00A65B33"/>
    <w:rsid w:val="00A7274C"/>
    <w:rsid w:val="00A804F8"/>
    <w:rsid w:val="00AA1341"/>
    <w:rsid w:val="00AA14A6"/>
    <w:rsid w:val="00AA37DE"/>
    <w:rsid w:val="00AB04B1"/>
    <w:rsid w:val="00AB07A2"/>
    <w:rsid w:val="00AB7AA1"/>
    <w:rsid w:val="00AC1D5D"/>
    <w:rsid w:val="00AC3634"/>
    <w:rsid w:val="00AD1D8B"/>
    <w:rsid w:val="00AD2124"/>
    <w:rsid w:val="00AD41F8"/>
    <w:rsid w:val="00AD47BA"/>
    <w:rsid w:val="00AD5DA0"/>
    <w:rsid w:val="00AD7872"/>
    <w:rsid w:val="00AE1C87"/>
    <w:rsid w:val="00AF40CC"/>
    <w:rsid w:val="00B0626F"/>
    <w:rsid w:val="00B06F46"/>
    <w:rsid w:val="00B0732A"/>
    <w:rsid w:val="00B07EAE"/>
    <w:rsid w:val="00B1202E"/>
    <w:rsid w:val="00B14D60"/>
    <w:rsid w:val="00B177B4"/>
    <w:rsid w:val="00B220EF"/>
    <w:rsid w:val="00B24EAA"/>
    <w:rsid w:val="00B26A3B"/>
    <w:rsid w:val="00B37874"/>
    <w:rsid w:val="00B646DA"/>
    <w:rsid w:val="00B64A64"/>
    <w:rsid w:val="00B6644B"/>
    <w:rsid w:val="00B72214"/>
    <w:rsid w:val="00B72964"/>
    <w:rsid w:val="00BB1A2A"/>
    <w:rsid w:val="00BB1B77"/>
    <w:rsid w:val="00BB38C6"/>
    <w:rsid w:val="00BB3A1C"/>
    <w:rsid w:val="00BB5903"/>
    <w:rsid w:val="00BC21A6"/>
    <w:rsid w:val="00BC49E6"/>
    <w:rsid w:val="00BD58AB"/>
    <w:rsid w:val="00BF1629"/>
    <w:rsid w:val="00BF3199"/>
    <w:rsid w:val="00BF3AAA"/>
    <w:rsid w:val="00BF6A9B"/>
    <w:rsid w:val="00BF6DCB"/>
    <w:rsid w:val="00C0008A"/>
    <w:rsid w:val="00C014EB"/>
    <w:rsid w:val="00C01747"/>
    <w:rsid w:val="00C034B1"/>
    <w:rsid w:val="00C05014"/>
    <w:rsid w:val="00C05204"/>
    <w:rsid w:val="00C13B7C"/>
    <w:rsid w:val="00C140FB"/>
    <w:rsid w:val="00C23333"/>
    <w:rsid w:val="00C26C3C"/>
    <w:rsid w:val="00C26E68"/>
    <w:rsid w:val="00C309AA"/>
    <w:rsid w:val="00C32F53"/>
    <w:rsid w:val="00C36687"/>
    <w:rsid w:val="00C40FA2"/>
    <w:rsid w:val="00C460E3"/>
    <w:rsid w:val="00C46F44"/>
    <w:rsid w:val="00C51051"/>
    <w:rsid w:val="00C67FA6"/>
    <w:rsid w:val="00C7599C"/>
    <w:rsid w:val="00C8146A"/>
    <w:rsid w:val="00C85DCC"/>
    <w:rsid w:val="00C9077C"/>
    <w:rsid w:val="00C9476E"/>
    <w:rsid w:val="00C95BFC"/>
    <w:rsid w:val="00CB143F"/>
    <w:rsid w:val="00CB6851"/>
    <w:rsid w:val="00CC4817"/>
    <w:rsid w:val="00CC5C4E"/>
    <w:rsid w:val="00CD2446"/>
    <w:rsid w:val="00CE03ED"/>
    <w:rsid w:val="00CF0E38"/>
    <w:rsid w:val="00CF1858"/>
    <w:rsid w:val="00CF2677"/>
    <w:rsid w:val="00CF398C"/>
    <w:rsid w:val="00D17E04"/>
    <w:rsid w:val="00D2093B"/>
    <w:rsid w:val="00D23333"/>
    <w:rsid w:val="00D23B21"/>
    <w:rsid w:val="00D30DBD"/>
    <w:rsid w:val="00D36BD8"/>
    <w:rsid w:val="00D376F4"/>
    <w:rsid w:val="00D415D7"/>
    <w:rsid w:val="00D44DD3"/>
    <w:rsid w:val="00D50257"/>
    <w:rsid w:val="00D50996"/>
    <w:rsid w:val="00D51560"/>
    <w:rsid w:val="00D53FB2"/>
    <w:rsid w:val="00D61B07"/>
    <w:rsid w:val="00D65012"/>
    <w:rsid w:val="00D71C5E"/>
    <w:rsid w:val="00D814FD"/>
    <w:rsid w:val="00D84ECC"/>
    <w:rsid w:val="00D85675"/>
    <w:rsid w:val="00D91FCE"/>
    <w:rsid w:val="00D93A64"/>
    <w:rsid w:val="00D94F3B"/>
    <w:rsid w:val="00DA191C"/>
    <w:rsid w:val="00DA4245"/>
    <w:rsid w:val="00DA47A5"/>
    <w:rsid w:val="00DB78AE"/>
    <w:rsid w:val="00DC16DE"/>
    <w:rsid w:val="00DC16E9"/>
    <w:rsid w:val="00DC2408"/>
    <w:rsid w:val="00DC343E"/>
    <w:rsid w:val="00DC3B3E"/>
    <w:rsid w:val="00DC54A3"/>
    <w:rsid w:val="00DD4D2C"/>
    <w:rsid w:val="00DE114D"/>
    <w:rsid w:val="00DE4268"/>
    <w:rsid w:val="00DE66FB"/>
    <w:rsid w:val="00DF2961"/>
    <w:rsid w:val="00DF44D6"/>
    <w:rsid w:val="00DF5466"/>
    <w:rsid w:val="00E21BDF"/>
    <w:rsid w:val="00E33B41"/>
    <w:rsid w:val="00E41472"/>
    <w:rsid w:val="00E4213C"/>
    <w:rsid w:val="00E449FA"/>
    <w:rsid w:val="00E47B95"/>
    <w:rsid w:val="00E559E1"/>
    <w:rsid w:val="00E63DD4"/>
    <w:rsid w:val="00E7034B"/>
    <w:rsid w:val="00E71076"/>
    <w:rsid w:val="00E7765D"/>
    <w:rsid w:val="00E80112"/>
    <w:rsid w:val="00E83FFA"/>
    <w:rsid w:val="00E959D6"/>
    <w:rsid w:val="00E968B6"/>
    <w:rsid w:val="00EA5304"/>
    <w:rsid w:val="00EA5B97"/>
    <w:rsid w:val="00EB2504"/>
    <w:rsid w:val="00EC5182"/>
    <w:rsid w:val="00ED021D"/>
    <w:rsid w:val="00ED1009"/>
    <w:rsid w:val="00ED4919"/>
    <w:rsid w:val="00ED4B18"/>
    <w:rsid w:val="00ED70FD"/>
    <w:rsid w:val="00ED779E"/>
    <w:rsid w:val="00ED788B"/>
    <w:rsid w:val="00EF1737"/>
    <w:rsid w:val="00F003D9"/>
    <w:rsid w:val="00F04C2F"/>
    <w:rsid w:val="00F1295E"/>
    <w:rsid w:val="00F177AC"/>
    <w:rsid w:val="00F23714"/>
    <w:rsid w:val="00F308B0"/>
    <w:rsid w:val="00F30B53"/>
    <w:rsid w:val="00F30E24"/>
    <w:rsid w:val="00F325CB"/>
    <w:rsid w:val="00F32ED5"/>
    <w:rsid w:val="00F4273F"/>
    <w:rsid w:val="00F46A73"/>
    <w:rsid w:val="00F477EF"/>
    <w:rsid w:val="00F55877"/>
    <w:rsid w:val="00F55F28"/>
    <w:rsid w:val="00F65ACB"/>
    <w:rsid w:val="00F811D6"/>
    <w:rsid w:val="00FA0C79"/>
    <w:rsid w:val="00FA24B7"/>
    <w:rsid w:val="00FB25D0"/>
    <w:rsid w:val="00FB286F"/>
    <w:rsid w:val="00FB4A17"/>
    <w:rsid w:val="00FD15DA"/>
    <w:rsid w:val="00FF4917"/>
    <w:rsid w:val="00FF7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D61B2B"/>
  <w15:chartTrackingRefBased/>
  <w15:docId w15:val="{20C1DE0B-02F7-5349-B46A-839395F35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2"/>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A1C"/>
  </w:style>
  <w:style w:type="paragraph" w:styleId="Heading1">
    <w:name w:val="heading 1"/>
    <w:basedOn w:val="Normal"/>
    <w:next w:val="Normal"/>
    <w:link w:val="Heading1Char"/>
    <w:uiPriority w:val="9"/>
    <w:qFormat/>
    <w:rsid w:val="00BB3A1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BB3A1C"/>
    <w:pPr>
      <w:spacing w:before="120"/>
    </w:pPr>
    <w:rPr>
      <w:rFonts w:ascii="Times New Roman" w:eastAsia="Times New Roman" w:hAnsi="Times New Roman" w:cs="Times New Roman"/>
      <w:sz w:val="24"/>
      <w:lang w:eastAsia="en-US"/>
    </w:rPr>
  </w:style>
  <w:style w:type="paragraph" w:customStyle="1" w:styleId="Authors">
    <w:name w:val="Authors"/>
    <w:basedOn w:val="Normal"/>
    <w:link w:val="AuthorsChar"/>
    <w:rsid w:val="00BB3A1C"/>
    <w:pPr>
      <w:spacing w:before="120" w:after="360"/>
      <w:jc w:val="center"/>
    </w:pPr>
    <w:rPr>
      <w:rFonts w:ascii="Times New Roman" w:eastAsia="Times New Roman" w:hAnsi="Times New Roman" w:cs="Times New Roman"/>
      <w:sz w:val="24"/>
      <w:lang w:eastAsia="en-US"/>
    </w:rPr>
  </w:style>
  <w:style w:type="paragraph" w:customStyle="1" w:styleId="Paragraph">
    <w:name w:val="Paragraph"/>
    <w:basedOn w:val="Normal"/>
    <w:rsid w:val="00BB3A1C"/>
    <w:pPr>
      <w:spacing w:before="120"/>
      <w:ind w:firstLine="720"/>
    </w:pPr>
    <w:rPr>
      <w:rFonts w:ascii="Times New Roman" w:eastAsia="Times New Roman" w:hAnsi="Times New Roman" w:cs="Times New Roman"/>
      <w:sz w:val="24"/>
      <w:lang w:eastAsia="en-US"/>
    </w:rPr>
  </w:style>
  <w:style w:type="paragraph" w:customStyle="1" w:styleId="Head">
    <w:name w:val="Head"/>
    <w:basedOn w:val="Normal"/>
    <w:rsid w:val="00BB3A1C"/>
    <w:pPr>
      <w:keepNext/>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Teaser">
    <w:name w:val="Teaser"/>
    <w:basedOn w:val="Normal"/>
    <w:link w:val="TeaserChar"/>
    <w:rsid w:val="00BB3A1C"/>
    <w:pPr>
      <w:spacing w:before="120"/>
    </w:pPr>
    <w:rPr>
      <w:rFonts w:ascii="Times New Roman" w:eastAsia="Times New Roman" w:hAnsi="Times New Roman" w:cs="Times New Roman"/>
      <w:sz w:val="24"/>
      <w:lang w:eastAsia="en-US"/>
    </w:rPr>
  </w:style>
  <w:style w:type="character" w:customStyle="1" w:styleId="TeaserChar">
    <w:name w:val="Teaser Char"/>
    <w:basedOn w:val="DefaultParagraphFont"/>
    <w:link w:val="Teaser"/>
    <w:rsid w:val="00BB3A1C"/>
    <w:rPr>
      <w:rFonts w:ascii="Times New Roman" w:eastAsia="Times New Roman" w:hAnsi="Times New Roman" w:cs="Times New Roman"/>
      <w:sz w:val="24"/>
      <w:lang w:eastAsia="en-US"/>
    </w:rPr>
  </w:style>
  <w:style w:type="paragraph" w:customStyle="1" w:styleId="SMHeading">
    <w:name w:val="SM Heading"/>
    <w:basedOn w:val="Heading1"/>
    <w:qFormat/>
    <w:rsid w:val="00BB3A1C"/>
    <w:pPr>
      <w:keepLines w:val="0"/>
      <w:spacing w:after="60"/>
    </w:pPr>
    <w:rPr>
      <w:rFonts w:ascii="Times New Roman" w:eastAsia="Times New Roman" w:hAnsi="Times New Roman" w:cs="Times New Roman"/>
      <w:b/>
      <w:bCs/>
      <w:color w:val="auto"/>
      <w:kern w:val="32"/>
      <w:sz w:val="24"/>
      <w:szCs w:val="24"/>
      <w:lang w:eastAsia="en-US"/>
    </w:rPr>
  </w:style>
  <w:style w:type="paragraph" w:customStyle="1" w:styleId="SMSubheading">
    <w:name w:val="SM Subheading"/>
    <w:basedOn w:val="Normal"/>
    <w:qFormat/>
    <w:rsid w:val="00BB3A1C"/>
    <w:rPr>
      <w:rFonts w:ascii="Times New Roman" w:eastAsia="Times New Roman" w:hAnsi="Times New Roman" w:cs="Times New Roman"/>
      <w:sz w:val="24"/>
      <w:szCs w:val="20"/>
      <w:u w:val="words"/>
      <w:lang w:eastAsia="en-US"/>
    </w:rPr>
  </w:style>
  <w:style w:type="paragraph" w:customStyle="1" w:styleId="SMText">
    <w:name w:val="SM Text"/>
    <w:basedOn w:val="Normal"/>
    <w:link w:val="SMTextChar"/>
    <w:qFormat/>
    <w:rsid w:val="00BB3A1C"/>
    <w:pPr>
      <w:ind w:firstLine="480"/>
    </w:pPr>
    <w:rPr>
      <w:rFonts w:ascii="Times New Roman" w:eastAsia="Times New Roman" w:hAnsi="Times New Roman" w:cs="Times New Roman"/>
      <w:sz w:val="24"/>
      <w:szCs w:val="20"/>
      <w:lang w:eastAsia="en-US"/>
    </w:rPr>
  </w:style>
  <w:style w:type="character" w:customStyle="1" w:styleId="SMTextChar">
    <w:name w:val="SM Text Char"/>
    <w:basedOn w:val="DefaultParagraphFont"/>
    <w:link w:val="SMText"/>
    <w:rsid w:val="00BB3A1C"/>
    <w:rPr>
      <w:rFonts w:ascii="Times New Roman" w:eastAsia="Times New Roman" w:hAnsi="Times New Roman" w:cs="Times New Roman"/>
      <w:sz w:val="24"/>
      <w:szCs w:val="20"/>
      <w:lang w:eastAsia="en-US"/>
    </w:rPr>
  </w:style>
  <w:style w:type="character" w:customStyle="1" w:styleId="AuthorsChar">
    <w:name w:val="Authors Char"/>
    <w:basedOn w:val="DefaultParagraphFont"/>
    <w:link w:val="Authors"/>
    <w:rsid w:val="00BB3A1C"/>
    <w:rPr>
      <w:rFonts w:ascii="Times New Roman" w:eastAsia="Times New Roman" w:hAnsi="Times New Roman" w:cs="Times New Roman"/>
      <w:sz w:val="24"/>
      <w:lang w:eastAsia="en-US"/>
    </w:rPr>
  </w:style>
  <w:style w:type="paragraph" w:customStyle="1" w:styleId="EndNoteBibliography">
    <w:name w:val="EndNote Bibliography"/>
    <w:basedOn w:val="Normal"/>
    <w:link w:val="EndNoteBibliographyChar"/>
    <w:rsid w:val="00BB3A1C"/>
    <w:rPr>
      <w:rFonts w:ascii="Times New Roman" w:eastAsia="Times New Roman" w:hAnsi="Times New Roman" w:cs="Times New Roman"/>
      <w:sz w:val="24"/>
      <w:lang w:eastAsia="en-US"/>
    </w:rPr>
  </w:style>
  <w:style w:type="character" w:customStyle="1" w:styleId="EndNoteBibliographyChar">
    <w:name w:val="EndNote Bibliography Char"/>
    <w:basedOn w:val="AuthorsChar"/>
    <w:link w:val="EndNoteBibliography"/>
    <w:rsid w:val="00BB3A1C"/>
    <w:rPr>
      <w:rFonts w:ascii="Times New Roman" w:eastAsia="Times New Roman" w:hAnsi="Times New Roman" w:cs="Times New Roman"/>
      <w:sz w:val="24"/>
      <w:lang w:eastAsia="en-US"/>
    </w:rPr>
  </w:style>
  <w:style w:type="character" w:customStyle="1" w:styleId="Heading1Char">
    <w:name w:val="Heading 1 Char"/>
    <w:basedOn w:val="DefaultParagraphFont"/>
    <w:link w:val="Heading1"/>
    <w:uiPriority w:val="9"/>
    <w:rsid w:val="00BB3A1C"/>
    <w:rPr>
      <w:rFonts w:asciiTheme="majorHAnsi" w:eastAsiaTheme="majorEastAsia" w:hAnsiTheme="majorHAnsi" w:cstheme="majorBidi"/>
      <w:color w:val="2F5496" w:themeColor="accent1" w:themeShade="BF"/>
      <w:sz w:val="32"/>
      <w:szCs w:val="32"/>
    </w:rPr>
  </w:style>
  <w:style w:type="paragraph" w:customStyle="1" w:styleId="SOMHead">
    <w:name w:val="SOMHead"/>
    <w:basedOn w:val="Normal"/>
    <w:rsid w:val="00D30DBD"/>
    <w:pPr>
      <w:keepNext/>
      <w:spacing w:before="240"/>
      <w:outlineLvl w:val="0"/>
    </w:pPr>
    <w:rPr>
      <w:rFonts w:ascii="Times New Roman" w:eastAsia="Times New Roman" w:hAnsi="Times New Roman" w:cs="Times New Roman"/>
      <w:b/>
      <w:kern w:val="28"/>
      <w:sz w:val="24"/>
      <w:lang w:eastAsia="en-US"/>
    </w:rPr>
  </w:style>
  <w:style w:type="paragraph" w:customStyle="1" w:styleId="SMcaption">
    <w:name w:val="SM caption"/>
    <w:basedOn w:val="Normal"/>
    <w:qFormat/>
    <w:rsid w:val="00D30DBD"/>
    <w:rPr>
      <w:rFonts w:ascii="Times New Roman" w:eastAsia="Times New Roman" w:hAnsi="Times New Roman" w:cs="Times New Roman"/>
      <w:sz w:val="24"/>
      <w:szCs w:val="20"/>
      <w:lang w:eastAsia="en-US"/>
    </w:rPr>
  </w:style>
  <w:style w:type="paragraph" w:styleId="Revision">
    <w:name w:val="Revision"/>
    <w:hidden/>
    <w:uiPriority w:val="99"/>
    <w:semiHidden/>
    <w:rsid w:val="005129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75836">
      <w:bodyDiv w:val="1"/>
      <w:marLeft w:val="0"/>
      <w:marRight w:val="0"/>
      <w:marTop w:val="0"/>
      <w:marBottom w:val="0"/>
      <w:divBdr>
        <w:top w:val="none" w:sz="0" w:space="0" w:color="auto"/>
        <w:left w:val="none" w:sz="0" w:space="0" w:color="auto"/>
        <w:bottom w:val="none" w:sz="0" w:space="0" w:color="auto"/>
        <w:right w:val="none" w:sz="0" w:space="0" w:color="auto"/>
      </w:divBdr>
    </w:div>
    <w:div w:id="1290821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3</Pages>
  <Words>643</Words>
  <Characters>3732</Characters>
  <Application>Microsoft Office Word</Application>
  <DocSecurity>0</DocSecurity>
  <Lines>6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i Jiang</dc:creator>
  <cp:keywords/>
  <dc:description/>
  <cp:lastModifiedBy>Nisi Jiang</cp:lastModifiedBy>
  <cp:revision>8</cp:revision>
  <dcterms:created xsi:type="dcterms:W3CDTF">2022-11-15T18:33:00Z</dcterms:created>
  <dcterms:modified xsi:type="dcterms:W3CDTF">2023-04-08T00:34:00Z</dcterms:modified>
</cp:coreProperties>
</file>